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7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567"/>
        <w:gridCol w:w="3614"/>
        <w:gridCol w:w="3614"/>
      </w:tblGrid>
      <w:tr>
        <w:trPr/>
        <w:tc>
          <w:tcPr>
            <w:tcW w:w="2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keholder category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DIL Stakeholder organisations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UP stakeholder organisation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tician / Political Part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Australian Government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ustralian Gree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ghton &amp; Hove Counci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Conservativ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Labou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Liberal Democrat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iverpool City Counci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exican politicia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ational Action Party (PAN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laid Cymru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Scottish Conservativ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Scottish Labou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Scottish Liberal Democrat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Scottish National Par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UK Governme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K Government: Dept for Environment, Food &amp; Rural Affai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>
                <w:color w:val="FF0000"/>
              </w:rPr>
              <w:t>UK Government: Dept of Healt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>
                <w:color w:val="FF0000"/>
              </w:rPr>
              <w:t>UK Government: HM Treasur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UK Independence Party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olverhampton Council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Conservativ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 xml:space="preserve">Labour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Liberal Democrat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Scottish Conservativ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Scottish Labou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Scottish Liberal Democrat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Scottish National Par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tish Governme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/>
              <w:rPr>
                <w:color w:val="FF0000"/>
              </w:rPr>
            </w:pPr>
            <w:r>
              <w:rPr>
                <w:color w:val="FF0000"/>
              </w:rPr>
              <w:t>UK Governme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/>
              <w:rPr/>
            </w:pPr>
            <w:r>
              <w:rPr/>
              <w:t>UK Government: Dept for Busines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/>
              <w:rPr/>
            </w:pPr>
            <w:r>
              <w:rPr>
                <w:color w:val="FF0000"/>
              </w:rPr>
              <w:t>UK Government: Dept of Healt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/>
              <w:rPr/>
            </w:pPr>
            <w:r>
              <w:rPr>
                <w:color w:val="FF0000"/>
              </w:rPr>
              <w:t>UK Government: HM Treasur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K Government: Home Office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overnment Advisory Bod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00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ehavioural Insights Tea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Chief Medical Offic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Commons Health Select Committe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ood Responsibility Networ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ood Standards Scot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Local Government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ffice for Budget Responsibil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ublic Health Eng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ientific Advisory Committee on Nutri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land's Chief Medical Offic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tish Food Commiss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tish Health Surve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tish Parliament Information Centr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Chief Medical Offic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Commons Health Select Committe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Local Government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ffice for National Statistic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ffice of Fair Trading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Professional / Professional Associati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cademy of Medical Royal Colleg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ssociation of Directors of Public Healt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Dental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Dietetic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 xml:space="preserve">British Medical Association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East Lancashire NHS Trust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General Practitione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HS Confede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NHS Eng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HS Greater Glasgow and Clyd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Dental Surgeo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General Practitione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Midwiv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Paediatrics &amp; Child Healt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 xml:space="preserve">Royal College of Physician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Physicians Edinburg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Psychiatrist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Surgeons Ire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Royal Society for Public Healt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UK Faculty of Public Health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British Medical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aw Socie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HS Health Scot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>
                <w:color w:val="FF0000"/>
              </w:rPr>
              <w:t>NHS England</w:t>
            </w:r>
            <w:r>
              <w:rPr/>
              <w:t xml:space="preserve">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Royal College of Nursin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Royal College of Physicia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UK Faculty of Public Health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 Charity / Advocacy Group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9900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Alianza por la Salud Alimentaria </w:t>
            </w:r>
          </w:p>
          <w:p>
            <w:pPr>
              <w:pStyle w:val="ListParagraph"/>
              <w:spacing w:lineRule="auto" w:line="240" w:before="0" w:after="0"/>
              <w:ind w:left="228" w:hanging="0"/>
              <w:contextualSpacing w:val="false"/>
              <w:rPr/>
            </w:pPr>
            <w:r>
              <w:rPr/>
              <w:t>(Nutritional Health Alliance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Heart Found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ancer Research UK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28" w:hanging="228"/>
              <w:rPr/>
            </w:pPr>
            <w:r>
              <w:rPr/>
              <w:t>Cer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hild Growth Founda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28" w:hanging="228"/>
              <w:rPr/>
            </w:pPr>
            <w:r>
              <w:rPr/>
              <w:t>Children's Food Campaig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iabetes U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uropean Society of Lifestyle Medicin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Heart Research U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rish Heart Founda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28" w:hanging="228"/>
              <w:rPr/>
            </w:pPr>
            <w:r>
              <w:rPr/>
              <w:t>Jamie Olive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28" w:hanging="228"/>
              <w:rPr/>
            </w:pPr>
            <w:r>
              <w:rPr/>
              <w:t>National Obesity Forum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28" w:hanging="228"/>
              <w:rPr/>
            </w:pPr>
            <w:r>
              <w:rPr/>
              <w:t>Nourish Scot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besity Action Scot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besity Health Allianc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besity Stakeholder Grou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oil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ustai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he Richmond Grou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K Activ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K Health Foru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World Cancer Research Fund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Action on Sugar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orld Obesity Federation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Addaction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lcohol Concer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Alcohol Focus Scotland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lcohol Health Allianc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lcohol Research U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Balance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Liver Trus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rinkawar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Glasgow Council on Alcoho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nstitute of Alcohol Studi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King's Fu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tish Health Action on Alcohol Problem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hames Reach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iversity / Academic Research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33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Medical Journa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ghton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Centre for Dementia Prevention </w:t>
            </w:r>
          </w:p>
          <w:p>
            <w:pPr>
              <w:pStyle w:val="ListParagraph"/>
              <w:spacing w:lineRule="auto" w:line="240" w:before="0" w:after="0"/>
              <w:ind w:left="228" w:hanging="0"/>
              <w:contextualSpacing w:val="false"/>
              <w:rPr/>
            </w:pPr>
            <w:r>
              <w:rPr/>
              <w:t>(Edinburgh University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entre for Diet and Activity Research (Cambridge University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ity University Lond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rnell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uke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Harvard School of Public Healt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Karolinska Institut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King's College Lond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ondon Metropolitan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ational Institute of Public Health Mexico (INSP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Queen Mary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t Andrews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tirling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ufts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College Lond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University of Birmingha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Californi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Cambridg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Dunde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Glasgow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Liverpoo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North Carolin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Oxfor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Reading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University of Birmingha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entre for Addictions Research, University of Victori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urtin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Glasgow Caledonian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ewcastle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niversity of Bedfordshir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niversity of Sheffield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nk tank/Commercial researche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99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Adam Smith Institut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ghton Students Against Sugar Tax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entre for Science in the Public Interes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mr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WF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l Poder del Consumido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rnst &amp; Youn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uromonito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uture Thinkin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Institute for Fiscal Studi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Institute of Economic Affai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nveste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iberu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arketing Scienc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cKinsey Global Institut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umi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Oxford Economic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hore Capita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imon-Kucher &amp; Partne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St Mary's Catholic school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Sucden Financial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TaxPayer's Allianc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Adam Smith Institut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ampaign for Real A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entre for Economic Business Researc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mpec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Institute for Fiscal Studi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Institute of Economic Affai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CB (stockbrokers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>
                <w:color w:val="FF0000"/>
              </w:rPr>
              <w:t xml:space="preserve">TaxPayer’s Alliance </w:t>
            </w:r>
          </w:p>
          <w:p>
            <w:pPr>
              <w:pStyle w:val="ListParagraph"/>
              <w:spacing w:lineRule="auto" w:line="240" w:before="0" w:after="0"/>
              <w:ind w:left="228" w:hanging="0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tailer / Retail Associa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CC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ld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Asd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British Retail Consortiu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id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arks &amp; Spenc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Sainsbury'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Scottish Grocers Fede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Scottish Retail Consortiu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Tesco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aitro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Asd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British Retail Consortiu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rFonts w:eastAsia="Times New Roman"/>
                <w:color w:val="FF0000"/>
                <w:lang w:eastAsia="en-GB"/>
              </w:rPr>
              <w:t>Scottish Grocers Fede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rFonts w:eastAsia="Times New Roman"/>
                <w:color w:val="FF0000"/>
                <w:lang w:eastAsia="en-GB"/>
              </w:rPr>
              <w:t>Scottish Retail Consortiu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orriso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Sainsbury’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Tesco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nufacturer / Associated Industry or Associa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6633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AB Sugar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G Bar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bokado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Associated British Food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Australian Beverages Council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British Beer &amp; Pub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Soft Drinks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Sugar (part of AB Foods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vi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Burger Brother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adbur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ca-Col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st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ood and Drink Fede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ood and Drink Industry Ire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rankie &amp; Benny'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rish Beverage Counci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Jamie Oliver Restaurant Grou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 xml:space="preserve">JD Wetherspoon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Kellogg'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e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ucozade Ribena Suntor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ars Foo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cDonald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exican beverage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oshimo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ichol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eps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izza Hu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land Food and Drin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ibber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tarbuck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ugar Nutrition U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ortill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K Sugar Bureau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nilev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nion Jack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ild Orchi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>
                <w:color w:val="FF0000"/>
              </w:rPr>
              <w:t>British Beer &amp; Pub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arlsberg U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hivas Brothe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mite Vi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iageo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uropean Spirits Organis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Greene Kin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Heineke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>
                <w:color w:val="FF0000"/>
              </w:rPr>
            </w:pPr>
            <w:r>
              <w:rPr>
                <w:color w:val="FF0000"/>
              </w:rPr>
              <w:t>JD Wetherspo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arston'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itchells &amp; Butle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olson Coo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ortman Grou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unch Taver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AB Mill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ch Whisky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tish Beer and Pub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tish Licensed Trade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ennent'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ine and Spirit Trade Association</w:t>
            </w:r>
          </w:p>
          <w:p>
            <w:pPr>
              <w:pStyle w:val="ListParagraph"/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ternational Health Organisa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666600" w:val="clear"/>
          </w:tcPr>
          <w:p>
            <w:pPr>
              <w:pStyle w:val="Normal"/>
              <w:snapToGrid w:val="false"/>
              <w:spacing w:before="0" w:after="20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ational Institute of Pharmacy and Nutrition (Budapest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rganisation for Economic Co-operation and Developme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orld Health Organisation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228" w:hanging="0"/>
              <w:contextualSpacing w:val="false"/>
              <w:rPr/>
            </w:pPr>
            <w:r>
              <w:rPr/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U Member State or EU bod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color w:val="FFFFFF"/>
                <w:highlight w:val="lightGray"/>
              </w:rPr>
            </w:pPr>
            <w:r>
              <w:rPr>
                <w:color w:val="FFFFFF"/>
                <w:highlight w:val="lightGray"/>
              </w:rPr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228" w:hanging="0"/>
              <w:contextualSpacing w:val="false"/>
              <w:rPr>
                <w:color w:val="FFFFFF"/>
                <w:highlight w:val="lightGray"/>
              </w:rPr>
            </w:pPr>
            <w:r>
              <w:rPr>
                <w:color w:val="FFFFFF"/>
                <w:highlight w:val="lightGray"/>
              </w:rPr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ulgari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uropean Commiss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ranc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tal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ortuga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pain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c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spacing w:before="0" w:after="20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228" w:hanging="0"/>
              <w:contextualSpacing w:val="false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olice</w:t>
            </w:r>
          </w:p>
        </w:tc>
      </w:tr>
    </w:tbl>
    <w:p>
      <w:pPr>
        <w:pStyle w:val="Normal"/>
        <w:spacing w:lineRule="auto" w:line="240" w:before="0" w:after="20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709" w:right="993" w:gutter="0" w:header="0" w:top="993" w:footer="316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Cs/>
      <w:i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eastAsia="Times New Roman" w:cs="Times New Roman"/>
      <w:bCs/>
      <w:i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noteTextChar">
    <w:name w:val="Footnote Text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D611F75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5:07:00Z</dcterms:created>
  <dc:creator>Christina Buckton</dc:creator>
  <dc:description/>
  <cp:keywords/>
  <dc:language>en-US</dc:language>
  <cp:lastModifiedBy>Christina Buckton</cp:lastModifiedBy>
  <cp:lastPrinted>2019-06-28T16:34:00Z</cp:lastPrinted>
  <dcterms:modified xsi:type="dcterms:W3CDTF">2020-01-15T12:2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